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8613" w:type="dxa"/>
        <w:jc w:val="center"/>
        <w:tblLayout w:type="fixed"/>
        <w:tblLook w:val="04A0"/>
      </w:tblPr>
      <w:tblGrid>
        <w:gridCol w:w="1912"/>
        <w:gridCol w:w="2169"/>
        <w:gridCol w:w="1542"/>
        <w:gridCol w:w="1959"/>
        <w:gridCol w:w="1031"/>
      </w:tblGrid>
      <w:tr w:rsidR="003F135D" w:rsidRPr="00EA4ADE" w:rsidTr="007A2961">
        <w:trPr>
          <w:trHeight w:val="433"/>
          <w:jc w:val="center"/>
        </w:trPr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135D" w:rsidRPr="00EA4ADE" w:rsidRDefault="003F135D" w:rsidP="003F13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4A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rivers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135D" w:rsidRPr="00EA4ADE" w:rsidRDefault="003F135D" w:rsidP="003F13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4A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efficients </w:t>
            </w:r>
            <w:r w:rsidRPr="00EA4ADE">
              <w:rPr>
                <w:rFonts w:ascii="Times New Roman" w:hAnsi="Times New Roman" w:cs="Times New Roman"/>
                <w:b/>
                <w:position w:val="-10"/>
                <w:sz w:val="18"/>
                <w:szCs w:val="18"/>
                <w:lang w:val="en-US"/>
              </w:rPr>
              <w:object w:dxaOrig="2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6pt;height:17.7pt" o:ole="">
                  <v:imagedata r:id="rId5" o:title=""/>
                </v:shape>
                <o:OLEObject Type="Embed" ProgID="Equation.DSMT4" ShapeID="_x0000_i1025" DrawAspect="Content" ObjectID="_1569222642" r:id="rId6"/>
              </w:objec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135D" w:rsidRPr="00EA4ADE" w:rsidRDefault="003F135D" w:rsidP="003F13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4A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135D" w:rsidRPr="00EA4ADE" w:rsidRDefault="003F135D" w:rsidP="003F13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4A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-studen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135D" w:rsidRPr="00EA4ADE" w:rsidRDefault="003F135D" w:rsidP="003F135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4A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s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044e+03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254e+02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2.884e+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6.130e+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011e+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171e+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5.745e+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027e+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305e+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516e-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946e+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957e+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la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8.325e+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6.590e-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2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la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6.718e-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8.296e-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la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7.698e-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853e-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4.574e-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051e-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.2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6.733e-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524e-0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3.323e-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184e-0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5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5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280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466e-0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7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120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84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870e-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085e-0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084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5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9.276e-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5.241e-0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859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5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735e+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9.335e+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852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06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3.641e+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281e+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911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66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398e+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4.065e+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555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67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988e+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783e+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2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264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14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*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897e+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549e+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220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74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lay*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009e-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987e-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2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313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5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lay*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2.210e-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774e-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212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5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928e-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481e-0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048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96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3.768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101e-0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.5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732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5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: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546e-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5.976e-0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009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5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5.189e+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172e+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870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04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914e+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7.690e+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803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6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9.851e-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4.681e-0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983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212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*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4.189e-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5.619e-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456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9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lay*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287e-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5.157e-0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4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802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5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5.711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991e-0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152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47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8.280e-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4.696e-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860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636e-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6.359e-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567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4.884e-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7.579e-0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519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4.799e-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699e-0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858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358e-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247e-0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276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213e-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961e-0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417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3.992e-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4.729e-0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398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lay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620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102e-0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441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305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846e-0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212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001e-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369e-0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N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4.915e-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854e-0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:N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533e-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426e-0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:N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235e-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038e-0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*C:N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5.853e-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6.041e-1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lay*C:N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235e-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9.441e-0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C:N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2.756e-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810e-0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336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033e-0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204e-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276e-0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5.758e-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030e-0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6.307e-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6.638e-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487e-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650e-0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</w:tr>
      <w:tr w:rsidR="003F135D" w:rsidRPr="00EA4ADE" w:rsidTr="007A2961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2.952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619e-0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8.483e-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3.009e-0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778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94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lay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852e-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544e-0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910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30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2.806e-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7.195e-0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696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211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N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166e-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418e-0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410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73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C:N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020e-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9.262e-1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270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5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*C:N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1.131e-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049e-1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281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86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N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009e-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8.700e-1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246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76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5.360e-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4.881e-1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272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94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-4.146e-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4.317e-1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337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84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N*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1.123e-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4.882e-1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818</w:t>
            </w:r>
          </w:p>
        </w:tc>
      </w:tr>
      <w:tr w:rsidR="003F135D" w:rsidRPr="00EA4ADE" w:rsidTr="007A2961">
        <w:tblPrEx>
          <w:tblCellMar>
            <w:left w:w="70" w:type="dxa"/>
            <w:right w:w="70" w:type="dxa"/>
          </w:tblCellMar>
          <w:tblLook w:val="0000"/>
        </w:tblPrEx>
        <w:trPr>
          <w:trHeight w:val="126"/>
          <w:jc w:val="center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35D" w:rsidRPr="007A2961" w:rsidRDefault="003F135D" w:rsidP="00F148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  <w:r w:rsidRPr="007A296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6.064e-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35D" w:rsidRPr="007A2961" w:rsidRDefault="003F135D" w:rsidP="00F148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>4.362e-1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35D" w:rsidRPr="007A2961" w:rsidRDefault="003F135D" w:rsidP="00F14828">
            <w:pPr>
              <w:pStyle w:val="Textebru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35D" w:rsidRPr="007A2961" w:rsidRDefault="003F135D" w:rsidP="003F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961">
              <w:rPr>
                <w:rFonts w:ascii="Times New Roman" w:hAnsi="Times New Roman" w:cs="Times New Roman"/>
                <w:sz w:val="16"/>
                <w:szCs w:val="16"/>
              </w:rPr>
              <w:t xml:space="preserve"> 0.164</w:t>
            </w:r>
          </w:p>
        </w:tc>
      </w:tr>
    </w:tbl>
    <w:p w:rsidR="003F135D" w:rsidRPr="00EA4ADE" w:rsidRDefault="003F135D" w:rsidP="003F135D">
      <w:pPr>
        <w:rPr>
          <w:rFonts w:ascii="Times New Roman" w:hAnsi="Times New Roman" w:cs="Times New Roman"/>
          <w:lang w:val="en-US"/>
        </w:rPr>
      </w:pPr>
    </w:p>
    <w:sectPr w:rsidR="003F135D" w:rsidRPr="00EA4ADE" w:rsidSect="00FA518E">
      <w:pgSz w:w="11900" w:h="16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F135D"/>
    <w:rsid w:val="001857F9"/>
    <w:rsid w:val="003115EF"/>
    <w:rsid w:val="003F135D"/>
    <w:rsid w:val="00427744"/>
    <w:rsid w:val="004A46D8"/>
    <w:rsid w:val="004B5561"/>
    <w:rsid w:val="00500DBA"/>
    <w:rsid w:val="005E6F7F"/>
    <w:rsid w:val="006003F7"/>
    <w:rsid w:val="007A2961"/>
    <w:rsid w:val="00A96B55"/>
    <w:rsid w:val="00EA4ADE"/>
    <w:rsid w:val="00EB1C09"/>
    <w:rsid w:val="00EB30B8"/>
    <w:rsid w:val="00EB73D6"/>
    <w:rsid w:val="00FA5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5D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135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3F135D"/>
    <w:pPr>
      <w:widowControl w:val="0"/>
      <w:suppressLineNumbers/>
      <w:suppressAutoHyphens/>
      <w:autoSpaceDN w:val="0"/>
      <w:textAlignment w:val="baseline"/>
    </w:pPr>
    <w:rPr>
      <w:rFonts w:ascii="Liberation Serif" w:eastAsia="DejaVu Sans" w:hAnsi="Liberation Serif" w:cs="DejaVu Sans"/>
      <w:kern w:val="3"/>
      <w:lang w:val="fr-FR" w:eastAsia="zh-CN" w:bidi="hi-IN"/>
    </w:rPr>
  </w:style>
  <w:style w:type="paragraph" w:styleId="Textebrut">
    <w:name w:val="Plain Text"/>
    <w:basedOn w:val="Normal"/>
    <w:link w:val="TextebrutCar"/>
    <w:uiPriority w:val="99"/>
    <w:unhideWhenUsed/>
    <w:rsid w:val="003F135D"/>
    <w:rPr>
      <w:rFonts w:ascii="Consolas" w:eastAsiaTheme="minorHAnsi" w:hAnsi="Consolas" w:cs="Consolas"/>
      <w:sz w:val="21"/>
      <w:szCs w:val="21"/>
      <w:lang w:val="fr-FR"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3F135D"/>
    <w:rPr>
      <w:rFonts w:ascii="Consolas" w:hAnsi="Consolas" w:cs="Consolas"/>
      <w:sz w:val="21"/>
      <w:szCs w:val="21"/>
    </w:rPr>
  </w:style>
  <w:style w:type="character" w:styleId="Numrodeligne">
    <w:name w:val="line number"/>
    <w:basedOn w:val="Policepardfaut"/>
    <w:uiPriority w:val="99"/>
    <w:semiHidden/>
    <w:unhideWhenUsed/>
    <w:rsid w:val="003F135D"/>
  </w:style>
  <w:style w:type="paragraph" w:styleId="Textedebulles">
    <w:name w:val="Balloon Text"/>
    <w:basedOn w:val="Normal"/>
    <w:link w:val="TextedebullesCar"/>
    <w:uiPriority w:val="99"/>
    <w:semiHidden/>
    <w:unhideWhenUsed/>
    <w:rsid w:val="003F135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35D"/>
    <w:rPr>
      <w:rFonts w:ascii="Tahoma" w:eastAsiaTheme="minorEastAsia" w:hAnsi="Tahoma" w:cs="Tahoma"/>
      <w:sz w:val="16"/>
      <w:szCs w:val="16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67E3A4-4663-421A-BE02-536EDF45F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9</Characters>
  <Application>Microsoft Office Word</Application>
  <DocSecurity>0</DocSecurity>
  <Lines>19</Lines>
  <Paragraphs>5</Paragraphs>
  <ScaleCrop>false</ScaleCrop>
  <Company>Microsoft</Company>
  <LinksUpToDate>false</LinksUpToDate>
  <CharactersWithSpaces>2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</dc:creator>
  <cp:lastModifiedBy>Seb</cp:lastModifiedBy>
  <cp:revision>2</cp:revision>
  <dcterms:created xsi:type="dcterms:W3CDTF">2017-10-11T08:24:00Z</dcterms:created>
  <dcterms:modified xsi:type="dcterms:W3CDTF">2017-10-11T08:24:00Z</dcterms:modified>
</cp:coreProperties>
</file>